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0616C" w14:textId="32DFAFFC" w:rsidR="00195376" w:rsidRPr="0096744D" w:rsidRDefault="00E12736" w:rsidP="005974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7469">
        <w:rPr>
          <w:rFonts w:ascii="Times New Roman" w:hAnsi="Times New Roman" w:cs="Times New Roman"/>
          <w:b/>
          <w:sz w:val="24"/>
          <w:szCs w:val="24"/>
        </w:rPr>
        <w:t>Table S1</w:t>
      </w:r>
      <w:r w:rsidRPr="001D1E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3F06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597469" w:rsidRPr="0096744D">
        <w:rPr>
          <w:rFonts w:ascii="Times New Roman" w:hAnsi="Times New Roman" w:cs="Times New Roman"/>
          <w:sz w:val="24"/>
          <w:szCs w:val="24"/>
        </w:rPr>
        <w:t xml:space="preserve">esults of </w:t>
      </w:r>
      <w:proofErr w:type="spellStart"/>
      <w:r w:rsidR="00A26B0C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A26B0C" w:rsidRPr="001D1EA8">
        <w:rPr>
          <w:rFonts w:ascii="Times New Roman" w:hAnsi="Times New Roman" w:cs="Times New Roman"/>
          <w:color w:val="000000"/>
          <w:sz w:val="24"/>
          <w:szCs w:val="24"/>
        </w:rPr>
        <w:t>ollinearity</w:t>
      </w:r>
      <w:proofErr w:type="spellEnd"/>
      <w:r w:rsidR="00A26B0C" w:rsidRPr="0096744D">
        <w:rPr>
          <w:rFonts w:ascii="Times New Roman" w:hAnsi="Times New Roman" w:cs="Times New Roman"/>
          <w:sz w:val="24"/>
          <w:szCs w:val="24"/>
        </w:rPr>
        <w:t xml:space="preserve"> analysis</w:t>
      </w:r>
      <w:r w:rsidR="002D47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4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1958"/>
        <w:gridCol w:w="1395"/>
        <w:gridCol w:w="1395"/>
        <w:gridCol w:w="1540"/>
        <w:gridCol w:w="1074"/>
        <w:gridCol w:w="1074"/>
        <w:gridCol w:w="1186"/>
        <w:gridCol w:w="1074"/>
      </w:tblGrid>
      <w:tr w:rsidR="00195376" w:rsidRPr="002B606D" w14:paraId="436C1A71" w14:textId="77777777" w:rsidTr="007E4263">
        <w:trPr>
          <w:cantSplit/>
        </w:trPr>
        <w:tc>
          <w:tcPr>
            <w:tcW w:w="11462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17E2FF" w14:textId="6B969780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5376" w:rsidRPr="002B606D" w14:paraId="4AD0C1DF" w14:textId="77777777" w:rsidTr="007E4263">
        <w:trPr>
          <w:cantSplit/>
        </w:trPr>
        <w:tc>
          <w:tcPr>
            <w:tcW w:w="2725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53F37A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547741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3C549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074" w:type="dxa"/>
            <w:vMerge w:val="restart"/>
            <w:shd w:val="clear" w:color="auto" w:fill="FFFFFF"/>
            <w:vAlign w:val="bottom"/>
          </w:tcPr>
          <w:p w14:paraId="2286095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4" w:type="dxa"/>
            <w:vMerge w:val="restart"/>
            <w:shd w:val="clear" w:color="auto" w:fill="FFFFFF"/>
            <w:vAlign w:val="bottom"/>
          </w:tcPr>
          <w:p w14:paraId="0B20F1F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EFAD1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inearity Statistics</w:t>
            </w:r>
          </w:p>
        </w:tc>
      </w:tr>
      <w:tr w:rsidR="00195376" w:rsidRPr="002B606D" w14:paraId="50CB5453" w14:textId="77777777" w:rsidTr="007E4263">
        <w:trPr>
          <w:cantSplit/>
        </w:trPr>
        <w:tc>
          <w:tcPr>
            <w:tcW w:w="272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AA526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289482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D61D8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38EB1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74" w:type="dxa"/>
            <w:vMerge/>
            <w:shd w:val="clear" w:color="auto" w:fill="FFFFFF"/>
            <w:vAlign w:val="bottom"/>
          </w:tcPr>
          <w:p w14:paraId="509F99A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Merge/>
            <w:shd w:val="clear" w:color="auto" w:fill="FFFFFF"/>
            <w:vAlign w:val="bottom"/>
          </w:tcPr>
          <w:p w14:paraId="15D6CD1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8716B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57F5422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195376" w:rsidRPr="002B606D" w14:paraId="22289988" w14:textId="77777777" w:rsidTr="007E4263">
        <w:trPr>
          <w:cantSplit/>
        </w:trPr>
        <w:tc>
          <w:tcPr>
            <w:tcW w:w="76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36EC1E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FFFFFF"/>
          </w:tcPr>
          <w:p w14:paraId="6B128FC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2236E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4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A140E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443AA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vAlign w:val="center"/>
          </w:tcPr>
          <w:p w14:paraId="028B1D3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6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DECAD2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BCB49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6A32B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376" w:rsidRPr="002B606D" w14:paraId="25653FA1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0A96C45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54F6C71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A41CCB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6957B49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4B7E77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7E37753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09835D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A564CF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BD2E9E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</w:tr>
      <w:tr w:rsidR="00195376" w:rsidRPr="002B606D" w14:paraId="6BD5CE1E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3846DA1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112A16C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6B78E8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9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AE3B58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CB79F6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7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B6B4EC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7EBA9EC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86B359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3F43D0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</w:tr>
      <w:tr w:rsidR="00195376" w:rsidRPr="002B606D" w14:paraId="22756B93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045144E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3CCDB421" w14:textId="048B8D26" w:rsidR="00195376" w:rsidRPr="002B606D" w:rsidRDefault="00E523F9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A8417C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890F33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BCED76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792B39A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0A4F996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ABCE74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C004C2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</w:tr>
      <w:tr w:rsidR="00195376" w:rsidRPr="002B606D" w14:paraId="4A435EF8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0DACBB3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369744D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64398CE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9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EDE6F3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65DD59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8D7F3A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8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6FABE3F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054D2A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121D70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</w:tr>
      <w:tr w:rsidR="00195376" w:rsidRPr="002B606D" w14:paraId="0E2422B5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159F1CC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141E9E4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ing status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5AA1FC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5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A91A19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FF0A2E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DA54BB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957356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1A87C8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7BECF5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</w:tr>
      <w:tr w:rsidR="00195376" w:rsidRPr="002B606D" w14:paraId="105DB49E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1B5429C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06D3C80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5AE983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612CC6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A3945E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23B22E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1B7DBE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57C05C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1F6B3D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9</w:t>
            </w:r>
          </w:p>
        </w:tc>
      </w:tr>
      <w:tr w:rsidR="00195376" w:rsidRPr="002B606D" w14:paraId="45C6E216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75E6DAC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3462F14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2CF48F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52F4EE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2F3A51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811A98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68A1FDD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993A10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F9582C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</w:tr>
      <w:tr w:rsidR="00195376" w:rsidRPr="002B606D" w14:paraId="4014DB60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79DC3F0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116A017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AC75F6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DA3506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D50476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BD0E96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2897E9B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6EDF9A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28E81C2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</w:t>
            </w:r>
          </w:p>
        </w:tc>
      </w:tr>
      <w:tr w:rsidR="00195376" w:rsidRPr="002B606D" w14:paraId="5370BBE7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7B30BAE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17801A2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876F33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65CC07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F51A13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9A306D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E4B092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FA9FD5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769085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</w:tr>
      <w:tr w:rsidR="00195376" w:rsidRPr="002B606D" w14:paraId="4B94A780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26E57AC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4CA36F9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4FDE60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B6D738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0F5E09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73B6569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5261A6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1D0DF5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5146C8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</w:tr>
      <w:tr w:rsidR="00195376" w:rsidRPr="002B606D" w14:paraId="3D4CE8A2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20EAAA4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659311E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6238A6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C81CBC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A72EE1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762440D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67D9690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AA000D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074D589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8</w:t>
            </w:r>
          </w:p>
        </w:tc>
      </w:tr>
      <w:tr w:rsidR="00195376" w:rsidRPr="002B606D" w14:paraId="656C0BD1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4A855CC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7945148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connection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6A31A83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E0FBEF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D1DFA47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217228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5C94596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235AAE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FE9BFB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7</w:t>
            </w:r>
          </w:p>
        </w:tc>
      </w:tr>
      <w:tr w:rsidR="00195376" w:rsidRPr="002B606D" w14:paraId="2D106D8F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7D0E504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292B921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790101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7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CC506E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DA5FA7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386BCCA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3055A2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F5FD8D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B0F828E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8</w:t>
            </w:r>
          </w:p>
        </w:tc>
      </w:tr>
      <w:tr w:rsidR="00195376" w:rsidRPr="002B606D" w14:paraId="21636508" w14:textId="77777777" w:rsidTr="007E4263">
        <w:trPr>
          <w:cantSplit/>
        </w:trPr>
        <w:tc>
          <w:tcPr>
            <w:tcW w:w="769" w:type="dxa"/>
            <w:vMerge/>
            <w:shd w:val="clear" w:color="auto" w:fill="FFFFFF"/>
          </w:tcPr>
          <w:p w14:paraId="6A47D6F8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shd w:val="clear" w:color="auto" w:fill="FFFFFF"/>
          </w:tcPr>
          <w:p w14:paraId="610EE7FF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esion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3E6FDC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1FA364F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A65E44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1F32B4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8CFC7B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62E770D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0F99FBF3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2</w:t>
            </w:r>
          </w:p>
        </w:tc>
      </w:tr>
      <w:tr w:rsidR="00195376" w:rsidRPr="002B606D" w14:paraId="41F79874" w14:textId="77777777" w:rsidTr="007E4263">
        <w:trPr>
          <w:cantSplit/>
        </w:trPr>
        <w:tc>
          <w:tcPr>
            <w:tcW w:w="76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D27AFE1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FFFFFF"/>
          </w:tcPr>
          <w:p w14:paraId="769351FB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iprocity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BD0525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1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7B12C4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8BB720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FD433C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090AF9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F6B272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28A966" w14:textId="77777777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6</w:t>
            </w:r>
          </w:p>
        </w:tc>
      </w:tr>
      <w:tr w:rsidR="00195376" w:rsidRPr="002B606D" w14:paraId="7026BA82" w14:textId="77777777" w:rsidTr="007E4263">
        <w:trPr>
          <w:cantSplit/>
        </w:trPr>
        <w:tc>
          <w:tcPr>
            <w:tcW w:w="11462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14:paraId="52A07148" w14:textId="55456D36" w:rsidR="00195376" w:rsidRPr="002B606D" w:rsidRDefault="00195376" w:rsidP="001953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Dependent Variable: self-rated </w:t>
            </w:r>
            <w:r w:rsidR="00BB73BF" w:rsidRPr="002B60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</w:tr>
    </w:tbl>
    <w:p w14:paraId="18CE07E3" w14:textId="77777777" w:rsidR="00195376" w:rsidRPr="00195376" w:rsidRDefault="00195376" w:rsidP="001953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8F4005" w14:textId="77777777" w:rsidR="00971380" w:rsidRDefault="00971380"/>
    <w:sectPr w:rsidR="00971380" w:rsidSect="00F437D2">
      <w:pgSz w:w="1430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4292D" w14:textId="77777777" w:rsidR="006E4AF0" w:rsidRDefault="006E4AF0" w:rsidP="00195376">
      <w:pPr>
        <w:spacing w:after="0" w:line="240" w:lineRule="auto"/>
      </w:pPr>
      <w:r>
        <w:separator/>
      </w:r>
    </w:p>
  </w:endnote>
  <w:endnote w:type="continuationSeparator" w:id="0">
    <w:p w14:paraId="393A8828" w14:textId="77777777" w:rsidR="006E4AF0" w:rsidRDefault="006E4AF0" w:rsidP="00195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1EB46" w14:textId="77777777" w:rsidR="006E4AF0" w:rsidRDefault="006E4AF0" w:rsidP="00195376">
      <w:pPr>
        <w:spacing w:after="0" w:line="240" w:lineRule="auto"/>
      </w:pPr>
      <w:r>
        <w:separator/>
      </w:r>
    </w:p>
  </w:footnote>
  <w:footnote w:type="continuationSeparator" w:id="0">
    <w:p w14:paraId="469C2161" w14:textId="77777777" w:rsidR="006E4AF0" w:rsidRDefault="006E4AF0" w:rsidP="00195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TY3NjU2tTAzNzJV0lEKTi0uzszPAykwqQUAiivBPSwAAAA="/>
  </w:docVars>
  <w:rsids>
    <w:rsidRoot w:val="00971380"/>
    <w:rsid w:val="00195376"/>
    <w:rsid w:val="001D1EA8"/>
    <w:rsid w:val="0021274A"/>
    <w:rsid w:val="002B606D"/>
    <w:rsid w:val="002D478A"/>
    <w:rsid w:val="00592D67"/>
    <w:rsid w:val="00597469"/>
    <w:rsid w:val="006E4AF0"/>
    <w:rsid w:val="00783F06"/>
    <w:rsid w:val="007E4263"/>
    <w:rsid w:val="008A3133"/>
    <w:rsid w:val="0096744D"/>
    <w:rsid w:val="00971380"/>
    <w:rsid w:val="009C516D"/>
    <w:rsid w:val="00A26B0C"/>
    <w:rsid w:val="00BB73BF"/>
    <w:rsid w:val="00C23AD9"/>
    <w:rsid w:val="00C50D6F"/>
    <w:rsid w:val="00D05967"/>
    <w:rsid w:val="00E12736"/>
    <w:rsid w:val="00E523F9"/>
    <w:rsid w:val="00F0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63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376"/>
  </w:style>
  <w:style w:type="paragraph" w:styleId="Footer">
    <w:name w:val="footer"/>
    <w:basedOn w:val="Normal"/>
    <w:link w:val="FooterChar"/>
    <w:uiPriority w:val="99"/>
    <w:unhideWhenUsed/>
    <w:rsid w:val="00195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3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376"/>
  </w:style>
  <w:style w:type="paragraph" w:styleId="Footer">
    <w:name w:val="footer"/>
    <w:basedOn w:val="Normal"/>
    <w:link w:val="FooterChar"/>
    <w:uiPriority w:val="99"/>
    <w:unhideWhenUsed/>
    <w:rsid w:val="00195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ang Bai</dc:creator>
  <cp:keywords/>
  <dc:description/>
  <cp:lastModifiedBy>Zhongliang Bai</cp:lastModifiedBy>
  <cp:revision>18</cp:revision>
  <dcterms:created xsi:type="dcterms:W3CDTF">2020-02-12T04:02:00Z</dcterms:created>
  <dcterms:modified xsi:type="dcterms:W3CDTF">2020-09-01T02:39:00Z</dcterms:modified>
</cp:coreProperties>
</file>